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2696AE" w14:textId="4FE80ADE" w:rsidR="007A7C56" w:rsidRPr="007A7C56" w:rsidRDefault="007A7C56" w:rsidP="007A7C56">
      <w:pPr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7C56">
        <w:rPr>
          <w:rFonts w:ascii="Times New Roman" w:hAnsi="Times New Roman" w:cs="Times New Roman"/>
          <w:b/>
          <w:bCs/>
          <w:sz w:val="24"/>
          <w:szCs w:val="24"/>
        </w:rPr>
        <w:t>Supplementary Table 1. Rome I</w:t>
      </w:r>
      <w:r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7A7C56">
        <w:rPr>
          <w:rFonts w:ascii="Times New Roman" w:hAnsi="Times New Roman" w:cs="Times New Roman"/>
          <w:b/>
          <w:bCs/>
          <w:sz w:val="24"/>
          <w:szCs w:val="24"/>
        </w:rPr>
        <w:t xml:space="preserve"> and Rome </w:t>
      </w:r>
      <w:r>
        <w:rPr>
          <w:rFonts w:ascii="Times New Roman" w:hAnsi="Times New Roman" w:cs="Times New Roman"/>
          <w:b/>
          <w:bCs/>
          <w:sz w:val="24"/>
          <w:szCs w:val="24"/>
        </w:rPr>
        <w:t>III</w:t>
      </w:r>
      <w:r w:rsidRPr="007A7C56">
        <w:rPr>
          <w:rFonts w:ascii="Times New Roman" w:hAnsi="Times New Roman" w:cs="Times New Roman"/>
          <w:b/>
          <w:bCs/>
          <w:sz w:val="24"/>
          <w:szCs w:val="24"/>
        </w:rPr>
        <w:t xml:space="preserve"> Diagnostic Criteria for IB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A7C56" w:rsidRPr="007A7C56" w14:paraId="12BAE4E7" w14:textId="77777777" w:rsidTr="007A7C56">
        <w:tc>
          <w:tcPr>
            <w:tcW w:w="4508" w:type="dxa"/>
          </w:tcPr>
          <w:p w14:paraId="68D9715C" w14:textId="279D114C" w:rsidR="007A7C56" w:rsidRPr="007A7C56" w:rsidRDefault="007A7C56" w:rsidP="007A7C5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me IV IBS Diagnostic Criteri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NZWFyaW48L0F1dGhvcj48WWVhcj4yMDE2PC9ZZWFyPjxS
ZWNOdW0+MjUwNjwvUmVjTnVtPjxEaXNwbGF5VGV4dD48c3R5bGUgZmFjZT0ic3VwZXJzY3JpcHQi
PjE8L3N0eWxlPjwvRGlzcGxheVRleHQ+PHJlY29yZD48cmVjLW51bWJlcj4yNTA2PC9yZWMtbnVt
YmVyPjxmb3JlaWduLWtleXM+PGtleSBhcHA9IkVOIiBkYi1pZD0iMjA1ejJmZWU1MHYyMGplYTl4
cnBhcHppMnY5ZHRhMmRlNXZ3IiB0aW1lc3RhbXA9IjE0NjI3MzU0MTYiPjI1MDY8L2tleT48L2Zv
cmVpZ24ta2V5cz48cmVmLXR5cGUgbmFtZT0iSm91cm5hbCBBcnRpY2xlIj4xNzwvcmVmLXR5cGU+
PGNvbnRyaWJ1dG9ycz48YXV0aG9ycz48YXV0aG9yPk1lYXJpbiwgRi48L2F1dGhvcj48YXV0aG9y
PkxhY3ksIEIuIEUuPC9hdXRob3I+PGF1dGhvcj5DaGFuZywgTC48L2F1dGhvcj48YXV0aG9yPkNo
ZXksIFcuIEQuPC9hdXRob3I+PGF1dGhvcj5MZW1ibywgQS4gSi48L2F1dGhvcj48YXV0aG9yPlNp
bXJlbiwgTS48L2F1dGhvcj48YXV0aG9yPlNwaWxsZXIsIFIuPC9hdXRob3I+PC9hdXRob3JzPjwv
Y29udHJpYnV0b3JzPjxhdXRoLWFkZHJlc3M+SW5zdGl0dXRlIG9mIEZ1bmN0aW9uYWwgYW5kIE1v
dG9yIERpZ2VzdGl2ZSBEaXNvcmRlcnMsIENlbnRybyBNZWRpY28gVGVrbm9uLCBCYXJjZWxvbmEs
IFNwYWluLiYjeEQ7RGl2aXNpb24gb2YgR2FzdHJvZW50ZXJvbG9neSAmYW1wOyBIZXBhdG9sb2d5
LCBEYXJ0bW91dGgtSGl0Y2hjb2NrIE1lZGljYWwgQ2VudGVyLCBMZWJhbm9uLCBOSC4gVVNBLiYj
eEQ7RGF2aWQgR2VmZmVuIFNjaG9vbCBvZiBNZWRpY2luZSBhdCBVQ0xBLCBMb3MgQW5nZWxlcywg
Q0EuIFVTQS4mI3hEO1VuaXZlcnNpdHkgb2YgTWljaGlnYW4gSGVhbHRoIFN5c3RlbSwgQW5uIEFy
Ym9yLCBNSS4gVVNBLiYjeEQ7QmV0aCBJc3JhZWwgRGVhY29uZXNzIE1lZGljYWwgQ2VudGVyLCBI
YXJ2YXJkIE1lZGljYWwgU2Nob29sLCBCb3N0b24gTUEuIFVTQS4mI3hEO0luc3RpdHV0ZSBvZiBN
ZWRpY2luZSwgRGVwYXJ0bWVudCBvZiBJbnRlcm5hbCBNZWRpY2luZSAmYW1wOyBDbGluaWNhbCBO
dXRyaXRpb24sIFNhaGxncmVuc2thIEFjYWRlbXksIFVuaXZlcnNpdHkgb2YgR290aGVuYnVyZywg
R290aGVuYnVyZywgU3dlZGVuLiYjeEQ7Q2FudGFiLCBVbml2ZXJzaXR5IG9mIE5vdHRpbmdoYW0s
IFVLLjwvYXV0aC1hZGRyZXNzPjx0aXRsZXM+PHRpdGxlPkJvd2VsIGRpc29yZGVyczwvdGl0bGU+
PHNlY29uZGFyeS10aXRsZT5HYXN0cm9lbnRlcm9sb2d5PC9zZWNvbmRhcnktdGl0bGU+PGFsdC10
aXRsZT5HYXN0cm9lbnRlcm9sb2d5PC9hbHQtdGl0bGU+PC90aXRsZXM+PHBlcmlvZGljYWw+PGZ1
bGwtdGl0bGU+R2FzdHJvZW50ZXJvbG9neTwvZnVsbC10aXRsZT48L3BlcmlvZGljYWw+PGFsdC1w
ZXJpb2RpY2FsPjxmdWxsLXRpdGxlPkdhc3Ryb2VudGVyb2xvZ3k8L2Z1bGwtdGl0bGU+PC9hbHQt
cGVyaW9kaWNhbD48cGFnZXM+MTM5My0xNDA3PC9wYWdlcz48dm9sdW1lPjE1MDwvdm9sdW1lPjxr
ZXl3b3Jkcz48a2V5d29yZD5hYmRvbWluYWwgcGFpbjwva2V5d29yZD48a2V5d29yZD5ibG9hdGlu
Zzwva2V5d29yZD48a2V5d29yZD5jb25zdGlwYXRpb248L2tleXdvcmQ+PGtleXdvcmQ+ZGlhcnJo
ZWE8L2tleXdvcmQ+PGtleXdvcmQ+ZGlzdGVuc2lvbjwva2V5d29yZD48a2V5d29yZD5mdW5jdGlv
bmFsIGJvd2VsIGRpc29yZGVyczwva2V5d29yZD48a2V5d29yZD5pcnJpdGFibGUgYm93ZWwgc3lu
ZHJvbWU8L2tleXdvcmQ+PC9rZXl3b3Jkcz48ZGF0ZXM+PHllYXI+MjAxNjwveWVhcj48L2RhdGVz
Pjxpc2JuPjAwMTYtNTA4NTwvaXNibj48YWNjZXNzaW9uLW51bT4yNzE0NDYyNzwvYWNjZXNzaW9u
LW51bT48dXJscz48L3VybHM+PGVsZWN0cm9uaWMtcmVzb3VyY2UtbnVtPjEwLjEwNTMvai5nYXN0
cm8uMjAxNi4wMi4wMzE8L2VsZWN0cm9uaWMtcmVzb3VyY2UtbnVtPjxyZW1vdGUtZGF0YWJhc2Ut
cHJvdmlkZXI+TkxNPC9yZW1vdGUtZGF0YWJhc2UtcHJvdmlkZXI+PGxhbmd1YWdlPkVuZzwvbGFu
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NZWFyaW48L0F1dGhvcj48WWVhcj4yMDE2PC9ZZWFyPjxS
ZWNOdW0+MjUwNjwvUmVjTnVtPjxEaXNwbGF5VGV4dD48c3R5bGUgZmFjZT0ic3VwZXJzY3JpcHQi
PjE8L3N0eWxlPjwvRGlzcGxheVRleHQ+PHJlY29yZD48cmVjLW51bWJlcj4yNTA2PC9yZWMtbnVt
YmVyPjxmb3JlaWduLWtleXM+PGtleSBhcHA9IkVOIiBkYi1pZD0iMjA1ejJmZWU1MHYyMGplYTl4
cnBhcHppMnY5ZHRhMmRlNXZ3IiB0aW1lc3RhbXA9IjE0NjI3MzU0MTYiPjI1MDY8L2tleT48L2Zv
cmVpZ24ta2V5cz48cmVmLXR5cGUgbmFtZT0iSm91cm5hbCBBcnRpY2xlIj4xNzwvcmVmLXR5cGU+
PGNvbnRyaWJ1dG9ycz48YXV0aG9ycz48YXV0aG9yPk1lYXJpbiwgRi48L2F1dGhvcj48YXV0aG9y
PkxhY3ksIEIuIEUuPC9hdXRob3I+PGF1dGhvcj5DaGFuZywgTC48L2F1dGhvcj48YXV0aG9yPkNo
ZXksIFcuIEQuPC9hdXRob3I+PGF1dGhvcj5MZW1ibywgQS4gSi48L2F1dGhvcj48YXV0aG9yPlNp
bXJlbiwgTS48L2F1dGhvcj48YXV0aG9yPlNwaWxsZXIsIFIuPC9hdXRob3I+PC9hdXRob3JzPjwv
Y29udHJpYnV0b3JzPjxhdXRoLWFkZHJlc3M+SW5zdGl0dXRlIG9mIEZ1bmN0aW9uYWwgYW5kIE1v
dG9yIERpZ2VzdGl2ZSBEaXNvcmRlcnMsIENlbnRybyBNZWRpY28gVGVrbm9uLCBCYXJjZWxvbmEs
IFNwYWluLiYjeEQ7RGl2aXNpb24gb2YgR2FzdHJvZW50ZXJvbG9neSAmYW1wOyBIZXBhdG9sb2d5
LCBEYXJ0bW91dGgtSGl0Y2hjb2NrIE1lZGljYWwgQ2VudGVyLCBMZWJhbm9uLCBOSC4gVVNBLiYj
eEQ7RGF2aWQgR2VmZmVuIFNjaG9vbCBvZiBNZWRpY2luZSBhdCBVQ0xBLCBMb3MgQW5nZWxlcywg
Q0EuIFVTQS4mI3hEO1VuaXZlcnNpdHkgb2YgTWljaGlnYW4gSGVhbHRoIFN5c3RlbSwgQW5uIEFy
Ym9yLCBNSS4gVVNBLiYjeEQ7QmV0aCBJc3JhZWwgRGVhY29uZXNzIE1lZGljYWwgQ2VudGVyLCBI
YXJ2YXJkIE1lZGljYWwgU2Nob29sLCBCb3N0b24gTUEuIFVTQS4mI3hEO0luc3RpdHV0ZSBvZiBN
ZWRpY2luZSwgRGVwYXJ0bWVudCBvZiBJbnRlcm5hbCBNZWRpY2luZSAmYW1wOyBDbGluaWNhbCBO
dXRyaXRpb24sIFNhaGxncmVuc2thIEFjYWRlbXksIFVuaXZlcnNpdHkgb2YgR290aGVuYnVyZywg
R290aGVuYnVyZywgU3dlZGVuLiYjeEQ7Q2FudGFiLCBVbml2ZXJzaXR5IG9mIE5vdHRpbmdoYW0s
IFVLLjwvYXV0aC1hZGRyZXNzPjx0aXRsZXM+PHRpdGxlPkJvd2VsIGRpc29yZGVyczwvdGl0bGU+
PHNlY29uZGFyeS10aXRsZT5HYXN0cm9lbnRlcm9sb2d5PC9zZWNvbmRhcnktdGl0bGU+PGFsdC10
aXRsZT5HYXN0cm9lbnRlcm9sb2d5PC9hbHQtdGl0bGU+PC90aXRsZXM+PHBlcmlvZGljYWw+PGZ1
bGwtdGl0bGU+R2FzdHJvZW50ZXJvbG9neTwvZnVsbC10aXRsZT48L3BlcmlvZGljYWw+PGFsdC1w
ZXJpb2RpY2FsPjxmdWxsLXRpdGxlPkdhc3Ryb2VudGVyb2xvZ3k8L2Z1bGwtdGl0bGU+PC9hbHQt
cGVyaW9kaWNhbD48cGFnZXM+MTM5My0xNDA3PC9wYWdlcz48dm9sdW1lPjE1MDwvdm9sdW1lPjxr
ZXl3b3Jkcz48a2V5d29yZD5hYmRvbWluYWwgcGFpbjwva2V5d29yZD48a2V5d29yZD5ibG9hdGlu
Zzwva2V5d29yZD48a2V5d29yZD5jb25zdGlwYXRpb248L2tleXdvcmQ+PGtleXdvcmQ+ZGlhcnJo
ZWE8L2tleXdvcmQ+PGtleXdvcmQ+ZGlzdGVuc2lvbjwva2V5d29yZD48a2V5d29yZD5mdW5jdGlv
bmFsIGJvd2VsIGRpc29yZGVyczwva2V5d29yZD48a2V5d29yZD5pcnJpdGFibGUgYm93ZWwgc3lu
ZHJvbWU8L2tleXdvcmQ+PC9rZXl3b3Jkcz48ZGF0ZXM+PHllYXI+MjAxNjwveWVhcj48L2RhdGVz
Pjxpc2JuPjAwMTYtNTA4NTwvaXNibj48YWNjZXNzaW9uLW51bT4yNzE0NDYyNzwvYWNjZXNzaW9u
LW51bT48dXJscz48L3VybHM+PGVsZWN0cm9uaWMtcmVzb3VyY2UtbnVtPjEwLjEwNTMvai5nYXN0
cm8uMjAxNi4wMi4wMzE8L2VsZWN0cm9uaWMtcmVzb3VyY2UtbnVtPjxyZW1vdGUtZGF0YWJhc2Ut
cHJvdmlkZXI+TkxNPC9yZW1vdGUtZGF0YWJhc2UtcHJvdmlkZXI+PGxhbmd1YWdlPkVuZzwvbGFu
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7A7C56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4508" w:type="dxa"/>
          </w:tcPr>
          <w:p w14:paraId="78DEB461" w14:textId="30414ADE" w:rsidR="007A7C56" w:rsidRPr="007A7C56" w:rsidRDefault="007A7C56" w:rsidP="007A7C5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me III IBS Diagnostic Criteri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Longstreth&lt;/Author&gt;&lt;Year&gt;2006&lt;/Year&gt;&lt;RecNum&gt;1089&lt;/RecNum&gt;&lt;DisplayText&gt;&lt;style face="superscript"&gt;2&lt;/style&gt;&lt;/DisplayText&gt;&lt;record&gt;&lt;rec-number&gt;1089&lt;/rec-number&gt;&lt;foreign-keys&gt;&lt;key app="EN" db-id="205z2fee50v20jea9xrpapzi2v9dta2de5vw" timestamp="1403259216"&gt;1089&lt;/key&gt;&lt;/foreign-keys&gt;&lt;ref-type name="Journal Article"&gt;17&lt;/ref-type&gt;&lt;contributors&gt;&lt;authors&gt;&lt;author&gt;Longstreth, G. F.&lt;/author&gt;&lt;author&gt;Thompson, W. G.&lt;/author&gt;&lt;author&gt;Chey, W. D.&lt;/author&gt;&lt;author&gt;Houghton, L. A.&lt;/author&gt;&lt;author&gt;Mearin, F.&lt;/author&gt;&lt;author&gt;Spiller, R. C.&lt;/author&gt;&lt;/authors&gt;&lt;/contributors&gt;&lt;titles&gt;&lt;title&gt;Functional bowel disorders&lt;/title&gt;&lt;secondary-title&gt;Gastroenterology&lt;/secondary-title&gt;&lt;/titles&gt;&lt;periodical&gt;&lt;full-title&gt;Gastroenterology&lt;/full-title&gt;&lt;/periodical&gt;&lt;pages&gt;1480-1491&lt;/pages&gt;&lt;volume&gt;130&lt;/volume&gt;&lt;reprint-edition&gt;NOT IN FILE&lt;/reprint-edition&gt;&lt;dates&gt;&lt;year&gt;200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7A7C56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7A7C56" w:rsidRPr="007A7C56" w14:paraId="33C1D995" w14:textId="77777777" w:rsidTr="007A7C56">
        <w:tc>
          <w:tcPr>
            <w:tcW w:w="4508" w:type="dxa"/>
          </w:tcPr>
          <w:p w14:paraId="1E8A9B4F" w14:textId="77777777" w:rsidR="007A7C56" w:rsidRPr="007A7C56" w:rsidRDefault="007A7C56" w:rsidP="007A7C5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1. Recurrent abdominal pain, on average, at</w:t>
            </w:r>
          </w:p>
          <w:p w14:paraId="4674E3E4" w14:textId="77777777" w:rsidR="007A7C56" w:rsidRPr="007A7C56" w:rsidRDefault="007A7C56" w:rsidP="007A7C5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 xml:space="preserve">least </w:t>
            </w:r>
            <w:r w:rsidRPr="007A7C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day per week </w:t>
            </w: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in the last 3 months</w:t>
            </w:r>
          </w:p>
          <w:p w14:paraId="0D577288" w14:textId="77777777" w:rsidR="007A7C56" w:rsidRPr="007A7C56" w:rsidRDefault="007A7C56" w:rsidP="007A7C5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and associated with two or more or the</w:t>
            </w:r>
          </w:p>
          <w:p w14:paraId="6ED17091" w14:textId="77777777" w:rsidR="007A7C56" w:rsidRPr="007A7C56" w:rsidRDefault="007A7C56" w:rsidP="007A7C5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following:</w:t>
            </w:r>
          </w:p>
          <w:p w14:paraId="73D86E79" w14:textId="77777777" w:rsidR="007A7C56" w:rsidRPr="007A7C56" w:rsidRDefault="007A7C56" w:rsidP="007A7C5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 w:rsidRPr="007A7C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ed </w:t>
            </w: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to defaecation</w:t>
            </w:r>
          </w:p>
          <w:p w14:paraId="51130547" w14:textId="77777777" w:rsidR="007A7C56" w:rsidRPr="007A7C56" w:rsidRDefault="007A7C56" w:rsidP="007A7C5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b. Associated with a change in frequency</w:t>
            </w:r>
          </w:p>
          <w:p w14:paraId="61BE4F3B" w14:textId="77777777" w:rsidR="007A7C56" w:rsidRPr="007A7C56" w:rsidRDefault="007A7C56" w:rsidP="007A7C5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of stool</w:t>
            </w:r>
          </w:p>
          <w:p w14:paraId="5CF26D7D" w14:textId="77777777" w:rsidR="007A7C56" w:rsidRPr="007A7C56" w:rsidRDefault="007A7C56" w:rsidP="007A7C5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c. Associated with a change in form of</w:t>
            </w:r>
          </w:p>
          <w:p w14:paraId="26EC288B" w14:textId="5B5F3331" w:rsidR="007A7C56" w:rsidRPr="007A7C56" w:rsidRDefault="007A7C56" w:rsidP="007A7C5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4508" w:type="dxa"/>
          </w:tcPr>
          <w:p w14:paraId="64000B69" w14:textId="5CC0E473" w:rsidR="007A7C56" w:rsidRPr="007A7C56" w:rsidRDefault="007A7C56" w:rsidP="007A7C5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 xml:space="preserve">1. Recurrent abdominal pain </w:t>
            </w:r>
            <w:r w:rsidRPr="007A7C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discomfort </w:t>
            </w: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 xml:space="preserve">least </w:t>
            </w:r>
            <w:r w:rsidRPr="007A7C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 days per month </w:t>
            </w: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and associated 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two or more of the following:</w:t>
            </w:r>
          </w:p>
          <w:p w14:paraId="70C2BA38" w14:textId="77777777" w:rsidR="007A7C56" w:rsidRPr="007A7C56" w:rsidRDefault="007A7C56" w:rsidP="007A7C5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 w:rsidRPr="007A7C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provement </w:t>
            </w: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with defaecation</w:t>
            </w:r>
          </w:p>
          <w:p w14:paraId="31512678" w14:textId="44D19A3E" w:rsidR="007A7C56" w:rsidRPr="007A7C56" w:rsidRDefault="007A7C56" w:rsidP="007A7C5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b. Onset associated with a change in frequ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of stool</w:t>
            </w:r>
          </w:p>
          <w:p w14:paraId="113D993F" w14:textId="77777777" w:rsidR="007A7C56" w:rsidRPr="007A7C56" w:rsidRDefault="007A7C56" w:rsidP="007A7C5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c. Onset associated with a change in form of</w:t>
            </w:r>
          </w:p>
          <w:p w14:paraId="4CDC1FEE" w14:textId="032CBC97" w:rsidR="007A7C56" w:rsidRPr="007A7C56" w:rsidRDefault="007A7C56" w:rsidP="007A7C5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</w:p>
        </w:tc>
      </w:tr>
      <w:tr w:rsidR="007A7C56" w:rsidRPr="007A7C56" w14:paraId="41DDB994" w14:textId="77777777" w:rsidTr="007A7C56">
        <w:tc>
          <w:tcPr>
            <w:tcW w:w="4508" w:type="dxa"/>
          </w:tcPr>
          <w:p w14:paraId="2EC50717" w14:textId="2084C193" w:rsidR="007A7C56" w:rsidRPr="007A7C56" w:rsidRDefault="007A7C56" w:rsidP="007A7C5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2. Criteria fulfilled for the last 3 months 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symptom onset at least 6 months prior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4508" w:type="dxa"/>
          </w:tcPr>
          <w:p w14:paraId="57ADCEA7" w14:textId="59D844CD" w:rsidR="007A7C56" w:rsidRPr="007A7C56" w:rsidRDefault="007A7C56" w:rsidP="007A7C5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2. Criteria fulfilled for the last 3 months 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symptom onset at least 6 months prior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7C56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</w:tr>
    </w:tbl>
    <w:p w14:paraId="466182EC" w14:textId="77777777" w:rsidR="007A7C56" w:rsidRDefault="007A7C56" w:rsidP="007A7C56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7A7C56">
        <w:rPr>
          <w:rFonts w:ascii="Times New Roman" w:hAnsi="Times New Roman" w:cs="Times New Roman"/>
          <w:sz w:val="24"/>
          <w:szCs w:val="24"/>
        </w:rPr>
        <w:t>Note: Key differences between Rome III and Rome IV are highlighted.</w:t>
      </w:r>
    </w:p>
    <w:p w14:paraId="5FDE7725" w14:textId="77777777" w:rsidR="007A7C56" w:rsidRDefault="007A7C56" w:rsidP="007A7C56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14:paraId="5CBAE05C" w14:textId="77777777" w:rsidR="007A7C56" w:rsidRDefault="007A7C56">
      <w:pPr>
        <w:rPr>
          <w:rFonts w:ascii="Times New Roman" w:hAnsi="Times New Roman" w:cs="Times New Roman"/>
          <w:noProof/>
          <w:sz w:val="24"/>
          <w:lang w:val="en-US"/>
        </w:rPr>
      </w:pPr>
      <w:r>
        <w:br w:type="page"/>
      </w:r>
    </w:p>
    <w:p w14:paraId="67E76343" w14:textId="60133A92" w:rsidR="007A7C56" w:rsidRPr="007A7C56" w:rsidRDefault="007A7C56" w:rsidP="007A7C56">
      <w:pPr>
        <w:pStyle w:val="EndNoteBibliographyTitle"/>
        <w:jc w:val="left"/>
        <w:rPr>
          <w:b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7A7C56">
        <w:rPr>
          <w:b/>
        </w:rPr>
        <w:t>REFERENCES</w:t>
      </w:r>
    </w:p>
    <w:p w14:paraId="20EA33DD" w14:textId="77777777" w:rsidR="007A7C56" w:rsidRPr="007A7C56" w:rsidRDefault="007A7C56" w:rsidP="007A7C56">
      <w:pPr>
        <w:pStyle w:val="EndNoteBibliographyTitle"/>
        <w:rPr>
          <w:b/>
        </w:rPr>
      </w:pPr>
    </w:p>
    <w:p w14:paraId="739EB945" w14:textId="77777777" w:rsidR="007A7C56" w:rsidRPr="007A7C56" w:rsidRDefault="007A7C56" w:rsidP="007A7C56">
      <w:pPr>
        <w:pStyle w:val="EndNoteBibliography"/>
        <w:spacing w:after="480"/>
        <w:ind w:left="720" w:hanging="720"/>
      </w:pPr>
      <w:r w:rsidRPr="007A7C56">
        <w:t>1.</w:t>
      </w:r>
      <w:r w:rsidRPr="007A7C56">
        <w:tab/>
        <w:t xml:space="preserve">Mearin F, Lacy BE, Chang L, et al. Bowel disorders. </w:t>
      </w:r>
      <w:r w:rsidRPr="007A7C56">
        <w:rPr>
          <w:i/>
        </w:rPr>
        <w:t xml:space="preserve">Gastroenterology. </w:t>
      </w:r>
      <w:r w:rsidRPr="007A7C56">
        <w:t>2016;150:1393-1407.</w:t>
      </w:r>
    </w:p>
    <w:p w14:paraId="656B4A6E" w14:textId="77777777" w:rsidR="007A7C56" w:rsidRPr="007A7C56" w:rsidRDefault="007A7C56" w:rsidP="007A7C56">
      <w:pPr>
        <w:pStyle w:val="EndNoteBibliography"/>
        <w:ind w:left="720" w:hanging="720"/>
      </w:pPr>
      <w:r w:rsidRPr="007A7C56">
        <w:t>2.</w:t>
      </w:r>
      <w:r w:rsidRPr="007A7C56">
        <w:tab/>
        <w:t xml:space="preserve">Longstreth GF, Thompson WG, Chey WD, Houghton LA, Mearin F, Spiller RC. Functional bowel disorders. </w:t>
      </w:r>
      <w:r w:rsidRPr="007A7C56">
        <w:rPr>
          <w:i/>
        </w:rPr>
        <w:t xml:space="preserve">Gastroenterology. </w:t>
      </w:r>
      <w:r w:rsidRPr="007A7C56">
        <w:t>2006;130:1480-1491.</w:t>
      </w:r>
    </w:p>
    <w:p w14:paraId="2FDDAEB0" w14:textId="2B3683CE" w:rsidR="00FF305C" w:rsidRPr="007A7C56" w:rsidRDefault="007A7C56" w:rsidP="007A7C56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F305C" w:rsidRPr="007A7C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imentary Pharm Therap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5z2fee50v20jea9xrpapzi2v9dta2de5vw&quot;&gt;Functional references-Saved-Converted&lt;record-ids&gt;&lt;item&gt;1089&lt;/item&gt;&lt;item&gt;2506&lt;/item&gt;&lt;/record-ids&gt;&lt;/item&gt;&lt;/Libraries&gt;"/>
  </w:docVars>
  <w:rsids>
    <w:rsidRoot w:val="00825C43"/>
    <w:rsid w:val="00044439"/>
    <w:rsid w:val="005A7CD3"/>
    <w:rsid w:val="007A7C56"/>
    <w:rsid w:val="00825C43"/>
    <w:rsid w:val="00FF3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2EBA1"/>
  <w15:chartTrackingRefBased/>
  <w15:docId w15:val="{C8668B5F-4018-4EED-A7F4-A81837ACC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5C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C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C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C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C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C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C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C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C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C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C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C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C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C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C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C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C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C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5C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C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C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5C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5C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5C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5C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5C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C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C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5C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7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A7C56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7C5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7C56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7C56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Ford</dc:creator>
  <cp:keywords/>
  <dc:description/>
  <cp:lastModifiedBy>Alex Ford</cp:lastModifiedBy>
  <cp:revision>2</cp:revision>
  <dcterms:created xsi:type="dcterms:W3CDTF">2024-10-16T05:47:00Z</dcterms:created>
  <dcterms:modified xsi:type="dcterms:W3CDTF">2024-10-16T05:51:00Z</dcterms:modified>
</cp:coreProperties>
</file>